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</w:r>
    </w:p>
    <w:p>
      <w:pPr>
        <w:pStyle w:val="Subtitle"/>
        <w:rPr>
          <w:b/>
          <w:b/>
        </w:rPr>
      </w:pPr>
      <w:r>
        <w:rPr>
          <w:b/>
        </w:rPr>
        <w:t>Table S1. Primers used for Real-Time RT-PCR</w:t>
      </w:r>
    </w:p>
    <w:tbl>
      <w:tblPr>
        <w:tblW w:w="856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760"/>
        <w:gridCol w:w="1818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ge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primer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amplicon length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m_Kcnmb1_1_SG QuantiTect Primer Assay from Qiagen(cat# QT0010150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28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m_Kcnmb2_1_SG QuantiTect Primer Assay from Qiagen(cat# QT00128695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86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m_Kcnmb3_1_SG QuantiTect Primer Assay from Qiagen(cat# QT00323708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27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m_Kcnmb4_1_SG QuantiTect Primer Assay from Qiagen(cat# QT00155988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86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Slo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Forward: 5’-TCTCAGCATTGGTGCCCTCGTAAT-3’</w:t>
            </w:r>
          </w:p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Reverse: 5’-GTAGAGGAGGAAGAACACGTTGAA-3’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27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Slo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Forward: 5’-CTTTGTACTAAGCATCGGGTCTCT-3’</w:t>
            </w:r>
          </w:p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Reverse: 5’-GAAGCTAAAGAAAGCGTTGAAACT-3’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27 b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-act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 xml:space="preserve">Forward: 5’-TGGAGAAGAGCTATGAGCTGCCTG-3’ </w:t>
            </w:r>
          </w:p>
          <w:p>
            <w:pPr>
              <w:pStyle w:val="Normal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Reverse: 5’-GTAGTTTCATGGATGCCACAGGAT-3’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27 bp</w:t>
            </w:r>
          </w:p>
        </w:tc>
      </w:tr>
    </w:tbl>
    <w:p>
      <w:pPr>
        <w:pStyle w:val="Heading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440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/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eastAsia="MingLiU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8:57:00Z</dcterms:created>
  <dc:creator> Xuhui Zeng</dc:creator>
  <dc:description/>
  <cp:keywords/>
  <dc:language>en-US</dc:language>
  <cp:lastModifiedBy>Chris Lingle</cp:lastModifiedBy>
  <dcterms:modified xsi:type="dcterms:W3CDTF">2009-06-11T19:02:00Z</dcterms:modified>
  <cp:revision>3</cp:revision>
  <dc:subject/>
  <dc:title>Supporting Information: Table S1</dc:title>
</cp:coreProperties>
</file>